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281" w:rsidRPr="00970CE2" w:rsidRDefault="00B07281" w:rsidP="005447E1">
      <w:pPr>
        <w:pStyle w:val="Corpodetexto"/>
        <w:spacing w:before="60" w:line="24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bookmarkEnd w:id="0"/>
    </w:p>
    <w:p w:rsidR="00B07281" w:rsidRPr="00970CE2" w:rsidRDefault="00B07281" w:rsidP="005447E1">
      <w:pPr>
        <w:pStyle w:val="Corpodetexto"/>
        <w:spacing w:before="60" w:line="24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B07281" w:rsidRPr="00970CE2" w:rsidRDefault="00B07281" w:rsidP="00B07281">
      <w:pPr>
        <w:pStyle w:val="Default"/>
        <w:rPr>
          <w:lang w:val="en-US"/>
        </w:rPr>
      </w:pPr>
      <w:r w:rsidRPr="00970CE2">
        <w:rPr>
          <w:b/>
          <w:sz w:val="22"/>
          <w:szCs w:val="22"/>
          <w:lang w:val="en-US"/>
        </w:rPr>
        <w:t>Table S2:</w:t>
      </w:r>
      <w:r w:rsidRPr="00970CE2">
        <w:rPr>
          <w:sz w:val="22"/>
          <w:szCs w:val="22"/>
          <w:lang w:val="en-US"/>
        </w:rPr>
        <w:t xml:space="preserve"> Primers sequences for </w:t>
      </w:r>
      <w:proofErr w:type="spellStart"/>
      <w:r w:rsidRPr="00970CE2">
        <w:rPr>
          <w:sz w:val="22"/>
          <w:szCs w:val="22"/>
          <w:lang w:val="en-US"/>
        </w:rPr>
        <w:t>qPCR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053"/>
        <w:gridCol w:w="450"/>
        <w:gridCol w:w="3685"/>
        <w:gridCol w:w="532"/>
      </w:tblGrid>
      <w:tr w:rsidR="00B07281" w:rsidRPr="00970CE2" w:rsidTr="00B07281"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Primer Sequence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B07281" w:rsidRPr="00970CE2" w:rsidTr="00B07281">
        <w:tc>
          <w:tcPr>
            <w:tcW w:w="40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eta acti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ACAATGAGCTGCGTGTG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CAGCCTGGATGGCTA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ucose-6-phosphata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CGGAGACTGGTTCAACCT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AGGTGACAGGGAACTGC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ucokinas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AGATGGATGTGGTGGCAA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CAGCTCCACATTCTGCA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rnitine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almitoyltransferase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TTCCATGACTCGGCTCTT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GCTTGAACCTCTGCTCT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earoyl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CoA Desaturase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CTGCGGATCTTCCTTAT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TCGGCGTGTGTTTCTGA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patic Nuclear factor 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TCACCTCAGCAATGGACA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GCAGGAGCTTGTAGGATT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REBP-1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AACTGGACACAGCGGTTT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GCCAGAGAAGCAGAAGAG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pargc1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TCAACAGCAAAAGCCACA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CTGGGGTCAGAGGAAGAG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osphoenolpyruvate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rboxykinas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TAACTTGGCCATGATGAA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TTCACTGAGGTGCCAGGA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Fructose </w:t>
            </w: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isphosphatase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ACCCTGCCATCAATGAGT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TTGGCGGGGTATAAAAAG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B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CCTATCACTCCTGCCACA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GAAGTGCAATGGTCTTTAGGT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CTGTGGGCAAGGTCAT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TTCACCACCTTCTTGATGT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2 bradykinin recept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TCGAAATGTTCAACGTCA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TTGAGCCAACTCCACCAC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orkhead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ox protein O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CTTTTGTCACGATGGAGG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GCACAGAGCACTCCATAA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orkhead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ox protein O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CGAGTGGATGGTGCGCTGT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CTTGCCCGTGCCTTCATTCT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orkhead</w:t>
            </w:r>
            <w:proofErr w:type="spellEnd"/>
            <w:r w:rsidRPr="00970C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ox protein O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AGAATGCCTCAGGATCTG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GAAGTCCAGTCCCTCACCA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-hydroxycholesterol 7-alpha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TGTAGCCCTCTTTCCTC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  <w:tr w:rsidR="00B07281" w:rsidRPr="00970CE2" w:rsidTr="00B07281"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droxyl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’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CTTGTTCCGAGTCCAAAAG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7281" w:rsidRPr="00970CE2" w:rsidRDefault="00B07281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70CE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’</w:t>
            </w:r>
          </w:p>
        </w:tc>
      </w:tr>
    </w:tbl>
    <w:p w:rsidR="00B07281" w:rsidRPr="00970CE2" w:rsidRDefault="00B07281" w:rsidP="00B07281">
      <w:pPr>
        <w:pStyle w:val="Corpodetexto"/>
        <w:spacing w:before="6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sectPr w:rsidR="00B07281" w:rsidRPr="00970CE2" w:rsidSect="00AA6E1E">
      <w:pgSz w:w="12240" w:h="15840"/>
      <w:pgMar w:top="1702" w:right="1750" w:bottom="1418" w:left="1701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445"/>
    <w:rsid w:val="00004FD0"/>
    <w:rsid w:val="00092AB8"/>
    <w:rsid w:val="001B654A"/>
    <w:rsid w:val="002170A3"/>
    <w:rsid w:val="00221445"/>
    <w:rsid w:val="002A2331"/>
    <w:rsid w:val="002B7A30"/>
    <w:rsid w:val="002C4886"/>
    <w:rsid w:val="00365F7D"/>
    <w:rsid w:val="004202B8"/>
    <w:rsid w:val="00464AD4"/>
    <w:rsid w:val="004721FA"/>
    <w:rsid w:val="00493217"/>
    <w:rsid w:val="0050133B"/>
    <w:rsid w:val="005447E1"/>
    <w:rsid w:val="0056012D"/>
    <w:rsid w:val="005A10B5"/>
    <w:rsid w:val="00631CD8"/>
    <w:rsid w:val="00753F6B"/>
    <w:rsid w:val="00834E6A"/>
    <w:rsid w:val="00843D80"/>
    <w:rsid w:val="008F2E01"/>
    <w:rsid w:val="00900F31"/>
    <w:rsid w:val="009420C6"/>
    <w:rsid w:val="00970CE2"/>
    <w:rsid w:val="00A9687D"/>
    <w:rsid w:val="00AA6E1E"/>
    <w:rsid w:val="00B0508A"/>
    <w:rsid w:val="00B07281"/>
    <w:rsid w:val="00BD3F7D"/>
    <w:rsid w:val="00C926E9"/>
    <w:rsid w:val="00DD1E08"/>
    <w:rsid w:val="00F6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4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221445"/>
    <w:pPr>
      <w:spacing w:line="360" w:lineRule="auto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221445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KKfigura">
    <w:name w:val="KK figura"/>
    <w:basedOn w:val="Corpodetexto2"/>
    <w:next w:val="Normal"/>
    <w:link w:val="KKfiguraChar"/>
    <w:autoRedefine/>
    <w:qFormat/>
    <w:rsid w:val="005447E1"/>
    <w:pPr>
      <w:spacing w:after="0" w:line="240" w:lineRule="auto"/>
    </w:pPr>
    <w:rPr>
      <w:rFonts w:ascii="Arial" w:hAnsi="Arial" w:cs="Arial"/>
      <w:b/>
      <w:sz w:val="24"/>
      <w:szCs w:val="24"/>
      <w:lang w:val="en-US"/>
    </w:rPr>
  </w:style>
  <w:style w:type="paragraph" w:customStyle="1" w:styleId="KKtitulo1">
    <w:name w:val="KK titulo1"/>
    <w:next w:val="Normal"/>
    <w:link w:val="KKtitulo1Char"/>
    <w:qFormat/>
    <w:rsid w:val="00221445"/>
    <w:pPr>
      <w:spacing w:after="0" w:line="360" w:lineRule="auto"/>
      <w:outlineLvl w:val="0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KKfiguraChar">
    <w:name w:val="KK figura Char"/>
    <w:basedOn w:val="Fontepargpadro"/>
    <w:link w:val="KKfigura"/>
    <w:rsid w:val="005447E1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KKtitulo1Char">
    <w:name w:val="KK titulo1 Char"/>
    <w:basedOn w:val="Fontepargpadro"/>
    <w:link w:val="KKtitulo1"/>
    <w:rsid w:val="00221445"/>
    <w:rPr>
      <w:rFonts w:ascii="Arial" w:eastAsia="Times New Roman" w:hAnsi="Arial" w:cs="Arial"/>
      <w:b/>
      <w:sz w:val="28"/>
      <w:szCs w:val="20"/>
      <w:lang w:val="pt-BR" w:eastAsia="pt-BR"/>
    </w:rPr>
  </w:style>
  <w:style w:type="paragraph" w:customStyle="1" w:styleId="corpodetexto0">
    <w:name w:val="corpo de texto"/>
    <w:rsid w:val="00221445"/>
    <w:pPr>
      <w:spacing w:after="0" w:line="360" w:lineRule="auto"/>
      <w:ind w:firstLine="709"/>
      <w:jc w:val="both"/>
    </w:pPr>
    <w:rPr>
      <w:rFonts w:ascii="Arial" w:eastAsia="Times New Roman" w:hAnsi="Arial" w:cs="Arial"/>
      <w:sz w:val="24"/>
      <w:szCs w:val="16"/>
      <w:lang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21445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21445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Default">
    <w:name w:val="Default"/>
    <w:rsid w:val="00B07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59"/>
    <w:rsid w:val="00B07281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4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221445"/>
    <w:pPr>
      <w:spacing w:line="360" w:lineRule="auto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221445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KKfigura">
    <w:name w:val="KK figura"/>
    <w:basedOn w:val="Corpodetexto2"/>
    <w:next w:val="Normal"/>
    <w:link w:val="KKfiguraChar"/>
    <w:autoRedefine/>
    <w:qFormat/>
    <w:rsid w:val="005447E1"/>
    <w:pPr>
      <w:spacing w:after="0" w:line="240" w:lineRule="auto"/>
    </w:pPr>
    <w:rPr>
      <w:rFonts w:ascii="Arial" w:hAnsi="Arial" w:cs="Arial"/>
      <w:b/>
      <w:sz w:val="24"/>
      <w:szCs w:val="24"/>
      <w:lang w:val="en-US"/>
    </w:rPr>
  </w:style>
  <w:style w:type="paragraph" w:customStyle="1" w:styleId="KKtitulo1">
    <w:name w:val="KK titulo1"/>
    <w:next w:val="Normal"/>
    <w:link w:val="KKtitulo1Char"/>
    <w:qFormat/>
    <w:rsid w:val="00221445"/>
    <w:pPr>
      <w:spacing w:after="0" w:line="360" w:lineRule="auto"/>
      <w:outlineLvl w:val="0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KKfiguraChar">
    <w:name w:val="KK figura Char"/>
    <w:basedOn w:val="Fontepargpadro"/>
    <w:link w:val="KKfigura"/>
    <w:rsid w:val="005447E1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KKtitulo1Char">
    <w:name w:val="KK titulo1 Char"/>
    <w:basedOn w:val="Fontepargpadro"/>
    <w:link w:val="KKtitulo1"/>
    <w:rsid w:val="00221445"/>
    <w:rPr>
      <w:rFonts w:ascii="Arial" w:eastAsia="Times New Roman" w:hAnsi="Arial" w:cs="Arial"/>
      <w:b/>
      <w:sz w:val="28"/>
      <w:szCs w:val="20"/>
      <w:lang w:val="pt-BR" w:eastAsia="pt-BR"/>
    </w:rPr>
  </w:style>
  <w:style w:type="paragraph" w:customStyle="1" w:styleId="corpodetexto0">
    <w:name w:val="corpo de texto"/>
    <w:rsid w:val="00221445"/>
    <w:pPr>
      <w:spacing w:after="0" w:line="360" w:lineRule="auto"/>
      <w:ind w:firstLine="709"/>
      <w:jc w:val="both"/>
    </w:pPr>
    <w:rPr>
      <w:rFonts w:ascii="Arial" w:eastAsia="Times New Roman" w:hAnsi="Arial" w:cs="Arial"/>
      <w:sz w:val="24"/>
      <w:szCs w:val="16"/>
      <w:lang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21445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21445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Default">
    <w:name w:val="Default"/>
    <w:rsid w:val="00B07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59"/>
    <w:rsid w:val="00B07281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jean unifesp</cp:lastModifiedBy>
  <cp:revision>3</cp:revision>
  <cp:lastPrinted>2012-03-15T18:18:00Z</cp:lastPrinted>
  <dcterms:created xsi:type="dcterms:W3CDTF">2012-06-28T16:47:00Z</dcterms:created>
  <dcterms:modified xsi:type="dcterms:W3CDTF">2012-06-28T16:47:00Z</dcterms:modified>
</cp:coreProperties>
</file>